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6E7" w:rsidRDefault="003406E7" w:rsidP="00B7488B">
      <w:pPr>
        <w:pStyle w:val="Heading1"/>
        <w:spacing w:line="480" w:lineRule="auto"/>
      </w:pPr>
      <w:r>
        <w:t>Supporting Information</w:t>
      </w:r>
      <w:bookmarkStart w:id="0" w:name="_GoBack"/>
      <w:bookmarkEnd w:id="0"/>
    </w:p>
    <w:p w:rsidR="003406E7" w:rsidRDefault="0039265C" w:rsidP="00B7488B">
      <w:pPr>
        <w:spacing w:line="480" w:lineRule="auto"/>
      </w:pPr>
      <w:r>
        <w:t xml:space="preserve">This section contains the results of exploratory data analyses and sensitivity </w:t>
      </w:r>
      <w:r w:rsidR="00C9553E">
        <w:t>tests</w:t>
      </w:r>
      <w:r>
        <w:t xml:space="preserve"> as mentioned in the main text.</w:t>
      </w:r>
      <w:r w:rsidR="009E48DE">
        <w:t xml:space="preserve">  Also listed are the groundfish stocks that were included in analyses</w:t>
      </w:r>
      <w:r w:rsidR="00BE1B27">
        <w:t xml:space="preserve"> (Table </w:t>
      </w:r>
      <w:proofErr w:type="gramStart"/>
      <w:r w:rsidR="00BE1B27">
        <w:t>S1),</w:t>
      </w:r>
      <w:proofErr w:type="gramEnd"/>
      <w:r w:rsidR="00BE1B27">
        <w:t xml:space="preserve"> and stocks excluded from analyses (Table S2)</w:t>
      </w:r>
      <w:r w:rsidR="009E48DE">
        <w:t xml:space="preserve">. </w:t>
      </w:r>
    </w:p>
    <w:p w:rsidR="0039265C" w:rsidRDefault="0039265C" w:rsidP="00B7488B">
      <w:pPr>
        <w:pStyle w:val="Heading2"/>
        <w:spacing w:line="480" w:lineRule="auto"/>
      </w:pPr>
      <w:r>
        <w:t>Exploratory data analyses</w:t>
      </w:r>
      <w:r w:rsidR="000C118A">
        <w:t xml:space="preserve"> and model fits</w:t>
      </w:r>
    </w:p>
    <w:p w:rsidR="0039265C" w:rsidRDefault="00AC168C" w:rsidP="00B7488B">
      <w:pPr>
        <w:spacing w:line="480" w:lineRule="auto"/>
      </w:pPr>
      <w:r>
        <w:t>Figure S1 shows mosaic plots of the three possible pair-wise combinations among the three categorical predictor variables</w:t>
      </w:r>
      <w:r w:rsidR="003F45BF">
        <w:t xml:space="preserve">. </w:t>
      </w:r>
      <w:r>
        <w:t>Strong departures from independence among predictor variables would be indicated by strongly disjointed horizontal lines in the first and second columns of each plot</w:t>
      </w:r>
      <w:r w:rsidR="003F45BF">
        <w:t xml:space="preserve">. </w:t>
      </w:r>
      <w:r>
        <w:t>We see only weak to moderate departures from independence between seasonal closures and harvest control rules with estimated reference points as well as between rockfish/non-rockfish and harvest control rules with estimated reference points.</w:t>
      </w:r>
    </w:p>
    <w:p w:rsidR="00AC168C" w:rsidRDefault="00AC168C" w:rsidP="00B7488B">
      <w:pPr>
        <w:spacing w:line="480" w:lineRule="auto"/>
      </w:pPr>
      <w:r>
        <w:t>Figure S2 shows all pair-wise combinations of the eight continuous predictor variables</w:t>
      </w:r>
      <w:r w:rsidR="003F45BF">
        <w:t xml:space="preserve">. </w:t>
      </w:r>
      <w:r w:rsidR="0000316B">
        <w:t>Strong</w:t>
      </w:r>
      <w:r w:rsidR="0000316B" w:rsidRPr="00E43276">
        <w:rPr>
          <w:lang w:val="en-US"/>
        </w:rPr>
        <w:t xml:space="preserve"> colinearity</w:t>
      </w:r>
      <w:r w:rsidR="0000316B">
        <w:t xml:space="preserve"> (i.e. departure from independence) among predictors would be shown by large positive or negative slopes in the co-plots and by large correlation coefficients</w:t>
      </w:r>
      <w:r w:rsidR="003F45BF">
        <w:t xml:space="preserve">. </w:t>
      </w:r>
      <w:r w:rsidR="0000316B">
        <w:t>There was no evidence of strong colinearity among any of the predictor variables.</w:t>
      </w:r>
    </w:p>
    <w:p w:rsidR="00F20CDE" w:rsidRDefault="00F20CDE" w:rsidP="00B7488B">
      <w:pPr>
        <w:spacing w:line="480" w:lineRule="auto"/>
      </w:pPr>
      <w:proofErr w:type="gramStart"/>
      <w:r>
        <w:t>Figures S3–S5 show scatterplots of response variables vs. the eight continuous predictor variables.</w:t>
      </w:r>
      <w:proofErr w:type="gramEnd"/>
      <w:r>
        <w:t xml:space="preserve"> These figures show the raw data used in random forest analyses, and thus correspond </w:t>
      </w:r>
      <w:proofErr w:type="gramStart"/>
      <w:r>
        <w:t>to</w:t>
      </w:r>
      <w:proofErr w:type="gramEnd"/>
      <w:r>
        <w:t xml:space="preserve"> Figures 3–5 of the main text.</w:t>
      </w:r>
    </w:p>
    <w:p w:rsidR="00F20CDE" w:rsidRDefault="00F20CDE" w:rsidP="00B7488B">
      <w:pPr>
        <w:spacing w:line="480" w:lineRule="auto"/>
      </w:pPr>
      <w:r>
        <w:t xml:space="preserve">Figure S6 shows </w:t>
      </w:r>
      <w:r w:rsidR="000C118A">
        <w:t>scatterplots of predicted vs. observed values for response variables, to visually assess model fit.</w:t>
      </w:r>
    </w:p>
    <w:p w:rsidR="0039265C" w:rsidRDefault="0039265C" w:rsidP="00B7488B">
      <w:pPr>
        <w:pStyle w:val="Heading2"/>
        <w:spacing w:line="480" w:lineRule="auto"/>
      </w:pPr>
      <w:r>
        <w:lastRenderedPageBreak/>
        <w:t xml:space="preserve">Sensitivity </w:t>
      </w:r>
      <w:r w:rsidR="00C9553E">
        <w:t>tests</w:t>
      </w:r>
    </w:p>
    <w:p w:rsidR="0039265C" w:rsidRDefault="0039265C" w:rsidP="00B7488B">
      <w:pPr>
        <w:spacing w:line="480" w:lineRule="auto"/>
      </w:pPr>
      <w:r>
        <w:t xml:space="preserve">Five sensitivity analyses were conducted, listed in the </w:t>
      </w:r>
      <w:r w:rsidRPr="0039265C">
        <w:rPr>
          <w:i/>
        </w:rPr>
        <w:t>Methods</w:t>
      </w:r>
      <w:r>
        <w:t xml:space="preserve"> section</w:t>
      </w:r>
      <w:r w:rsidR="003F45BF">
        <w:t xml:space="preserve">. </w:t>
      </w:r>
      <w:r>
        <w:t>We repeated all random forest analyses after:</w:t>
      </w:r>
    </w:p>
    <w:p w:rsidR="00C9553E" w:rsidRDefault="0039265C" w:rsidP="00B7488B">
      <w:pPr>
        <w:pStyle w:val="ListParagraph"/>
        <w:numPr>
          <w:ilvl w:val="0"/>
          <w:numId w:val="1"/>
        </w:numPr>
        <w:spacing w:line="480" w:lineRule="auto"/>
      </w:pPr>
      <w:r>
        <w:t>excluding stocks that are predominantly caught in recreational fisheries</w:t>
      </w:r>
    </w:p>
    <w:p w:rsidR="00C9553E" w:rsidRDefault="00C9553E" w:rsidP="00B7488B">
      <w:pPr>
        <w:pStyle w:val="ListParagraph"/>
        <w:numPr>
          <w:ilvl w:val="0"/>
          <w:numId w:val="1"/>
        </w:numPr>
        <w:spacing w:line="480" w:lineRule="auto"/>
      </w:pPr>
      <w:r>
        <w:t>excluding stocks with catch</w:t>
      </w:r>
      <w:r w:rsidRPr="00C9553E">
        <w:rPr>
          <w:b/>
        </w:rPr>
        <w:t>:</w:t>
      </w:r>
      <w:r w:rsidR="00497AC8">
        <w:t>TAC</w:t>
      </w:r>
      <w:r>
        <w:t xml:space="preserve"> ratios &lt;50%</w:t>
      </w:r>
    </w:p>
    <w:p w:rsidR="00C9553E" w:rsidRDefault="00C9553E" w:rsidP="00B7488B">
      <w:pPr>
        <w:pStyle w:val="ListParagraph"/>
        <w:numPr>
          <w:ilvl w:val="0"/>
          <w:numId w:val="1"/>
        </w:numPr>
        <w:spacing w:line="480" w:lineRule="auto"/>
      </w:pPr>
      <w:r>
        <w:t xml:space="preserve">excluding stocks identified as being secondary targets </w:t>
      </w:r>
    </w:p>
    <w:p w:rsidR="00C9553E" w:rsidRDefault="00C9553E" w:rsidP="00B7488B">
      <w:pPr>
        <w:pStyle w:val="ListParagraph"/>
        <w:numPr>
          <w:ilvl w:val="0"/>
          <w:numId w:val="1"/>
        </w:numPr>
        <w:spacing w:line="480" w:lineRule="auto"/>
      </w:pPr>
      <w:r>
        <w:t>adding a ‘region’ as a 3-level categorical predictor variable</w:t>
      </w:r>
    </w:p>
    <w:p w:rsidR="00C9553E" w:rsidRDefault="00C9553E" w:rsidP="00B7488B">
      <w:pPr>
        <w:pStyle w:val="ListParagraph"/>
        <w:numPr>
          <w:ilvl w:val="0"/>
          <w:numId w:val="1"/>
        </w:numPr>
        <w:spacing w:line="480" w:lineRule="auto"/>
      </w:pPr>
      <w:proofErr w:type="gramStart"/>
      <w:r>
        <w:t>adding</w:t>
      </w:r>
      <w:proofErr w:type="gramEnd"/>
      <w:r>
        <w:t xml:space="preserve"> maximum length as a continuous predictor variable. </w:t>
      </w:r>
    </w:p>
    <w:p w:rsidR="00983590" w:rsidRDefault="0039265C" w:rsidP="007C3956">
      <w:pPr>
        <w:spacing w:line="480" w:lineRule="auto"/>
        <w:ind w:firstLine="0"/>
        <w:rPr>
          <w:rFonts w:ascii="Arial" w:hAnsi="Arial" w:cs="Arial"/>
          <w:b/>
        </w:rPr>
      </w:pPr>
      <w:r>
        <w:t>Partial dependence plots for these sensitivity analyses are shown in Figures S</w:t>
      </w:r>
      <w:r w:rsidR="00F20CDE">
        <w:t>7</w:t>
      </w:r>
      <w:r>
        <w:t>–S1</w:t>
      </w:r>
      <w:r w:rsidR="00F20CDE">
        <w:t>6</w:t>
      </w:r>
      <w:r>
        <w:t>, with one figure for each response variable</w:t>
      </w:r>
      <w:r w:rsidR="003F45BF">
        <w:t xml:space="preserve">. </w:t>
      </w:r>
      <w:r>
        <w:t>Results for the key run, as presented in the main text, are shown for comparison</w:t>
      </w:r>
      <w:r w:rsidR="003F45BF">
        <w:t xml:space="preserve">. </w:t>
      </w:r>
      <w:r>
        <w:t>In general, there were few noteworthy changes as a result of filtering the dataset or adding an additional predictor variable</w:t>
      </w:r>
      <w:r w:rsidR="007C3956">
        <w:t>.</w:t>
      </w:r>
    </w:p>
    <w:sectPr w:rsidR="00983590" w:rsidSect="007C395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6E1D" w:rsidRDefault="00CF6E1D" w:rsidP="00B7488B">
      <w:pPr>
        <w:spacing w:line="240" w:lineRule="auto"/>
      </w:pPr>
      <w:r>
        <w:separator/>
      </w:r>
    </w:p>
  </w:endnote>
  <w:endnote w:type="continuationSeparator" w:id="0">
    <w:p w:rsidR="00CF6E1D" w:rsidRDefault="00CF6E1D" w:rsidP="00B748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50277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488B" w:rsidRDefault="00B748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65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6E1D" w:rsidRDefault="00CF6E1D" w:rsidP="00B7488B">
      <w:pPr>
        <w:spacing w:line="240" w:lineRule="auto"/>
      </w:pPr>
      <w:r>
        <w:separator/>
      </w:r>
    </w:p>
  </w:footnote>
  <w:footnote w:type="continuationSeparator" w:id="0">
    <w:p w:rsidR="00CF6E1D" w:rsidRDefault="00CF6E1D" w:rsidP="00B7488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4616C"/>
    <w:multiLevelType w:val="hybridMultilevel"/>
    <w:tmpl w:val="64767F7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6E7"/>
    <w:rsid w:val="0000316B"/>
    <w:rsid w:val="000C118A"/>
    <w:rsid w:val="000C17F6"/>
    <w:rsid w:val="000F3CB5"/>
    <w:rsid w:val="00157259"/>
    <w:rsid w:val="001874AF"/>
    <w:rsid w:val="001A12F4"/>
    <w:rsid w:val="002D1839"/>
    <w:rsid w:val="002E551F"/>
    <w:rsid w:val="0031069B"/>
    <w:rsid w:val="00336632"/>
    <w:rsid w:val="003406E7"/>
    <w:rsid w:val="0039265C"/>
    <w:rsid w:val="003F45BF"/>
    <w:rsid w:val="00404717"/>
    <w:rsid w:val="0044736D"/>
    <w:rsid w:val="00497AC8"/>
    <w:rsid w:val="004A6565"/>
    <w:rsid w:val="004C6653"/>
    <w:rsid w:val="005173C9"/>
    <w:rsid w:val="00571199"/>
    <w:rsid w:val="005D5A47"/>
    <w:rsid w:val="0060301A"/>
    <w:rsid w:val="006202C2"/>
    <w:rsid w:val="00646CDC"/>
    <w:rsid w:val="0069128B"/>
    <w:rsid w:val="006F7B2F"/>
    <w:rsid w:val="00703745"/>
    <w:rsid w:val="007312E8"/>
    <w:rsid w:val="00734546"/>
    <w:rsid w:val="007451D5"/>
    <w:rsid w:val="00753BF9"/>
    <w:rsid w:val="007C3956"/>
    <w:rsid w:val="007F057E"/>
    <w:rsid w:val="008311EC"/>
    <w:rsid w:val="00873E8B"/>
    <w:rsid w:val="008771D4"/>
    <w:rsid w:val="008B4ECD"/>
    <w:rsid w:val="009107C2"/>
    <w:rsid w:val="009453A4"/>
    <w:rsid w:val="00983590"/>
    <w:rsid w:val="009C2015"/>
    <w:rsid w:val="009E48DE"/>
    <w:rsid w:val="009E56C4"/>
    <w:rsid w:val="00A5703E"/>
    <w:rsid w:val="00A6465B"/>
    <w:rsid w:val="00AB6E26"/>
    <w:rsid w:val="00AC168C"/>
    <w:rsid w:val="00AC7086"/>
    <w:rsid w:val="00AC759E"/>
    <w:rsid w:val="00AD7755"/>
    <w:rsid w:val="00B1037E"/>
    <w:rsid w:val="00B60139"/>
    <w:rsid w:val="00B7488B"/>
    <w:rsid w:val="00BC3D18"/>
    <w:rsid w:val="00BE1B27"/>
    <w:rsid w:val="00C9553E"/>
    <w:rsid w:val="00CD445A"/>
    <w:rsid w:val="00CF6E1D"/>
    <w:rsid w:val="00D32131"/>
    <w:rsid w:val="00DA2A0D"/>
    <w:rsid w:val="00DC4EB4"/>
    <w:rsid w:val="00E10093"/>
    <w:rsid w:val="00E1185B"/>
    <w:rsid w:val="00E36EE3"/>
    <w:rsid w:val="00E40B1F"/>
    <w:rsid w:val="00E43276"/>
    <w:rsid w:val="00E87622"/>
    <w:rsid w:val="00EB66E7"/>
    <w:rsid w:val="00EE4B14"/>
    <w:rsid w:val="00F20CDE"/>
    <w:rsid w:val="00F42A44"/>
    <w:rsid w:val="00F7636A"/>
    <w:rsid w:val="00FC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CB5"/>
    <w:pPr>
      <w:spacing w:after="0" w:line="360" w:lineRule="auto"/>
      <w:ind w:firstLine="720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265C"/>
    <w:pPr>
      <w:keepNext/>
      <w:keepLines/>
      <w:spacing w:before="240" w:after="240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65C"/>
    <w:pPr>
      <w:keepNext/>
      <w:keepLines/>
      <w:spacing w:before="240" w:after="120"/>
      <w:ind w:firstLine="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65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265C"/>
    <w:rPr>
      <w:rFonts w:ascii="Times New Roman" w:eastAsiaTheme="majorEastAsia" w:hAnsi="Times New Roman" w:cstheme="majorBidi"/>
      <w:b/>
      <w:bCs/>
      <w:i/>
      <w:color w:val="000000" w:themeColor="text1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E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EB4"/>
    <w:rPr>
      <w:rFonts w:ascii="Tahoma" w:hAnsi="Tahoma" w:cs="Tahoma"/>
      <w:color w:val="000000" w:themeColor="text1"/>
      <w:sz w:val="16"/>
      <w:szCs w:val="16"/>
    </w:rPr>
  </w:style>
  <w:style w:type="paragraph" w:styleId="Title">
    <w:name w:val="Title"/>
    <w:basedOn w:val="Heading1"/>
    <w:next w:val="Normal"/>
    <w:link w:val="TitleChar"/>
    <w:uiPriority w:val="10"/>
    <w:qFormat/>
    <w:rsid w:val="0039265C"/>
    <w:rPr>
      <w:b w:val="0"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39265C"/>
    <w:rPr>
      <w:rFonts w:ascii="Times New Roman" w:eastAsiaTheme="majorEastAsia" w:hAnsi="Times New Roman" w:cstheme="majorBidi"/>
      <w:bCs/>
      <w:color w:val="000000" w:themeColor="text1"/>
      <w:sz w:val="32"/>
      <w:szCs w:val="28"/>
    </w:rPr>
  </w:style>
  <w:style w:type="paragraph" w:styleId="ListParagraph">
    <w:name w:val="List Paragraph"/>
    <w:basedOn w:val="Normal"/>
    <w:uiPriority w:val="34"/>
    <w:qFormat/>
    <w:rsid w:val="003926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2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131"/>
    <w:rPr>
      <w:rFonts w:ascii="Times New Roman" w:hAnsi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131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488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88B"/>
    <w:rPr>
      <w:rFonts w:ascii="Times New Roman" w:hAnsi="Times New Roman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B7488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88B"/>
    <w:rPr>
      <w:rFonts w:ascii="Times New Roman" w:hAnsi="Times New Roman"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CB5"/>
    <w:pPr>
      <w:spacing w:after="0" w:line="360" w:lineRule="auto"/>
      <w:ind w:firstLine="720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265C"/>
    <w:pPr>
      <w:keepNext/>
      <w:keepLines/>
      <w:spacing w:before="240" w:after="240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65C"/>
    <w:pPr>
      <w:keepNext/>
      <w:keepLines/>
      <w:spacing w:before="240" w:after="120"/>
      <w:ind w:firstLine="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65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265C"/>
    <w:rPr>
      <w:rFonts w:ascii="Times New Roman" w:eastAsiaTheme="majorEastAsia" w:hAnsi="Times New Roman" w:cstheme="majorBidi"/>
      <w:b/>
      <w:bCs/>
      <w:i/>
      <w:color w:val="000000" w:themeColor="text1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E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EB4"/>
    <w:rPr>
      <w:rFonts w:ascii="Tahoma" w:hAnsi="Tahoma" w:cs="Tahoma"/>
      <w:color w:val="000000" w:themeColor="text1"/>
      <w:sz w:val="16"/>
      <w:szCs w:val="16"/>
    </w:rPr>
  </w:style>
  <w:style w:type="paragraph" w:styleId="Title">
    <w:name w:val="Title"/>
    <w:basedOn w:val="Heading1"/>
    <w:next w:val="Normal"/>
    <w:link w:val="TitleChar"/>
    <w:uiPriority w:val="10"/>
    <w:qFormat/>
    <w:rsid w:val="0039265C"/>
    <w:rPr>
      <w:b w:val="0"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39265C"/>
    <w:rPr>
      <w:rFonts w:ascii="Times New Roman" w:eastAsiaTheme="majorEastAsia" w:hAnsi="Times New Roman" w:cstheme="majorBidi"/>
      <w:bCs/>
      <w:color w:val="000000" w:themeColor="text1"/>
      <w:sz w:val="32"/>
      <w:szCs w:val="28"/>
    </w:rPr>
  </w:style>
  <w:style w:type="paragraph" w:styleId="ListParagraph">
    <w:name w:val="List Paragraph"/>
    <w:basedOn w:val="Normal"/>
    <w:uiPriority w:val="34"/>
    <w:qFormat/>
    <w:rsid w:val="003926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2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131"/>
    <w:rPr>
      <w:rFonts w:ascii="Times New Roman" w:hAnsi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131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488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88B"/>
    <w:rPr>
      <w:rFonts w:ascii="Times New Roman" w:hAnsi="Times New Roman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B7488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88B"/>
    <w:rPr>
      <w:rFonts w:ascii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2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M</dc:creator>
  <cp:lastModifiedBy>Mikem</cp:lastModifiedBy>
  <cp:revision>3</cp:revision>
  <dcterms:created xsi:type="dcterms:W3CDTF">2013-01-04T05:36:00Z</dcterms:created>
  <dcterms:modified xsi:type="dcterms:W3CDTF">2013-02-01T23:49:00Z</dcterms:modified>
</cp:coreProperties>
</file>